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9CB34" w14:textId="348357CE" w:rsidR="003B38B0" w:rsidRDefault="00CD6A7E" w:rsidP="003B38B0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t xml:space="preserve">Appendix </w:t>
      </w:r>
      <w:r w:rsidR="00852067">
        <w:rPr>
          <w:rFonts w:cs="Times New Roman"/>
          <w:b/>
          <w:bCs/>
          <w:color w:val="000000" w:themeColor="text1"/>
        </w:rPr>
        <w:t>1</w:t>
      </w:r>
      <w:r w:rsidR="00852067" w:rsidRPr="00DA2391">
        <w:rPr>
          <w:rFonts w:cs="Times New Roman"/>
          <w:b/>
          <w:bCs/>
          <w:color w:val="000000" w:themeColor="text1"/>
        </w:rPr>
        <w:t>:</w:t>
      </w:r>
      <w:r w:rsidR="00852067">
        <w:rPr>
          <w:rFonts w:cs="Times New Roman"/>
          <w:b/>
          <w:bCs/>
          <w:color w:val="000000" w:themeColor="text1"/>
        </w:rPr>
        <w:t xml:space="preserve"> Marginal predicted means (with 95% confidence intervals) of meeting chronic disease quality metrics at varying clinic PC-MHI proportion</w:t>
      </w:r>
      <w:r w:rsidR="00870C76">
        <w:rPr>
          <w:rFonts w:cs="Times New Roman"/>
          <w:b/>
          <w:bCs/>
          <w:color w:val="000000" w:themeColor="text1"/>
        </w:rPr>
        <w:t>s</w:t>
      </w:r>
      <w:r w:rsidR="0006455E">
        <w:rPr>
          <w:rFonts w:cs="Times New Roman"/>
          <w:b/>
          <w:bCs/>
          <w:color w:val="000000" w:themeColor="text1"/>
        </w:rPr>
        <w:t>, based on</w:t>
      </w:r>
      <w:r w:rsidR="00ED4CCA">
        <w:rPr>
          <w:rFonts w:cs="Times New Roman"/>
          <w:b/>
          <w:bCs/>
          <w:color w:val="000000" w:themeColor="text1"/>
        </w:rPr>
        <w:t xml:space="preserve"> significant</w:t>
      </w:r>
      <w:r w:rsidR="0006455E">
        <w:rPr>
          <w:rFonts w:cs="Times New Roman"/>
          <w:b/>
          <w:bCs/>
          <w:color w:val="000000" w:themeColor="text1"/>
        </w:rPr>
        <w:t xml:space="preserve"> multivaria</w:t>
      </w:r>
      <w:r w:rsidR="00BF283E">
        <w:rPr>
          <w:rFonts w:cs="Times New Roman"/>
          <w:b/>
          <w:bCs/>
          <w:color w:val="000000" w:themeColor="text1"/>
        </w:rPr>
        <w:t>te</w:t>
      </w:r>
      <w:r w:rsidR="0006455E">
        <w:rPr>
          <w:rFonts w:cs="Times New Roman"/>
          <w:b/>
          <w:bCs/>
          <w:color w:val="000000" w:themeColor="text1"/>
        </w:rPr>
        <w:t xml:space="preserve"> regression models.</w:t>
      </w:r>
    </w:p>
    <w:p w14:paraId="262DDDC6" w14:textId="77777777" w:rsidR="003B38B0" w:rsidRDefault="003B38B0" w:rsidP="003B38B0">
      <w:pPr>
        <w:tabs>
          <w:tab w:val="left" w:pos="7035"/>
        </w:tabs>
        <w:rPr>
          <w:rFonts w:cs="Times New Roman"/>
        </w:rPr>
      </w:pPr>
      <w:r w:rsidRPr="001B0358">
        <w:rPr>
          <w:rFonts w:cs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DF721BE" wp14:editId="0CD666F2">
                <wp:simplePos x="0" y="0"/>
                <wp:positionH relativeFrom="column">
                  <wp:posOffset>933450</wp:posOffset>
                </wp:positionH>
                <wp:positionV relativeFrom="paragraph">
                  <wp:posOffset>91440</wp:posOffset>
                </wp:positionV>
                <wp:extent cx="1238250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38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533559" w14:textId="5909BB71" w:rsidR="00AE399C" w:rsidRPr="001B0358" w:rsidRDefault="00AE399C" w:rsidP="007C7716">
                            <w:pPr>
                              <w:spacing w:after="0"/>
                              <w:rPr>
                                <w:b/>
                                <w:bCs/>
                              </w:rPr>
                            </w:pPr>
                            <w:r w:rsidRPr="001B0358">
                              <w:rPr>
                                <w:b/>
                                <w:bCs/>
                              </w:rPr>
                              <w:t>Diabete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Rel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DF721B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3.5pt;margin-top:7.2pt;width:9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" filled="f" stroked="f">
                <v:textbox style="mso-fit-shape-to-text:t">
                  <w:txbxContent>
                    <w:p w14:paraId="63533559" w14:textId="5909BB71" w:rsidR="00AE399C" w:rsidRPr="001B0358" w:rsidRDefault="00AE399C" w:rsidP="007C7716">
                      <w:pPr>
                        <w:spacing w:after="0"/>
                        <w:rPr>
                          <w:b/>
                          <w:bCs/>
                        </w:rPr>
                      </w:pPr>
                      <w:r w:rsidRPr="001B0358">
                        <w:rPr>
                          <w:b/>
                          <w:bCs/>
                        </w:rPr>
                        <w:t>Diabetes</w:t>
                      </w:r>
                      <w:r>
                        <w:rPr>
                          <w:b/>
                          <w:bCs/>
                        </w:rPr>
                        <w:t xml:space="preserve"> Related</w:t>
                      </w:r>
                    </w:p>
                  </w:txbxContent>
                </v:textbox>
              </v:shape>
            </w:pict>
          </mc:Fallback>
        </mc:AlternateContent>
      </w:r>
      <w:r w:rsidRPr="001B0358">
        <w:rPr>
          <w:rFonts w:cs="Times New Roman"/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837FB34" wp14:editId="36ACB097">
                <wp:simplePos x="0" y="0"/>
                <wp:positionH relativeFrom="column">
                  <wp:posOffset>3619500</wp:posOffset>
                </wp:positionH>
                <wp:positionV relativeFrom="paragraph">
                  <wp:posOffset>82550</wp:posOffset>
                </wp:positionV>
                <wp:extent cx="1828800" cy="1404620"/>
                <wp:effectExtent l="0" t="0" r="0" b="0"/>
                <wp:wrapNone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88B91C8" w14:textId="4C00AB87" w:rsidR="00AE399C" w:rsidRPr="001B0358" w:rsidRDefault="00AE399C" w:rsidP="007C7716">
                            <w:pPr>
                              <w:spacing w:after="0" w:line="240" w:lineRule="auto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Hypertension (HTN) Rela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37FB34" id="_x0000_s1027" type="#_x0000_t202" style="position:absolute;margin-left:285pt;margin-top:6.5pt;width:2in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" filled="f" stroked="f">
                <v:textbox style="mso-fit-shape-to-text:t">
                  <w:txbxContent>
                    <w:p w14:paraId="688B91C8" w14:textId="4C00AB87" w:rsidR="00AE399C" w:rsidRPr="001B0358" w:rsidRDefault="00AE399C" w:rsidP="007C7716">
                      <w:pPr>
                        <w:spacing w:after="0" w:line="240" w:lineRule="auto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Hypertension (HTN) Related</w:t>
                      </w:r>
                    </w:p>
                  </w:txbxContent>
                </v:textbox>
              </v:shape>
            </w:pict>
          </mc:Fallback>
        </mc:AlternateContent>
      </w:r>
    </w:p>
    <w:p w14:paraId="48A1B059" w14:textId="7D06DCDC" w:rsidR="003B38B0" w:rsidRPr="001B0358" w:rsidRDefault="00ED4CCA" w:rsidP="003B38B0">
      <w:pPr>
        <w:tabs>
          <w:tab w:val="left" w:pos="7035"/>
        </w:tabs>
        <w:rPr>
          <w:rFonts w:cs="Times New Roman"/>
        </w:rPr>
      </w:pPr>
      <w:r>
        <w:rPr>
          <w:rFonts w:cs="Times New Roman"/>
          <w:noProof/>
        </w:rPr>
        <w:drawing>
          <wp:anchor distT="0" distB="0" distL="114300" distR="114300" simplePos="0" relativeHeight="251666432" behindDoc="0" locked="0" layoutInCell="1" allowOverlap="1" wp14:anchorId="19FF5B43" wp14:editId="5C5C9C80">
            <wp:simplePos x="0" y="0"/>
            <wp:positionH relativeFrom="column">
              <wp:posOffset>3003180</wp:posOffset>
            </wp:positionH>
            <wp:positionV relativeFrom="paragraph">
              <wp:posOffset>202831</wp:posOffset>
            </wp:positionV>
            <wp:extent cx="3044190" cy="2228172"/>
            <wp:effectExtent l="0" t="0" r="3810" b="1270"/>
            <wp:wrapNone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22281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B38B0">
        <w:rPr>
          <w:rFonts w:cs="Times New Roman"/>
          <w:noProof/>
        </w:rPr>
        <w:drawing>
          <wp:anchor distT="0" distB="0" distL="114300" distR="114300" simplePos="0" relativeHeight="251661312" behindDoc="0" locked="0" layoutInCell="1" allowOverlap="1" wp14:anchorId="3E617B65" wp14:editId="036BD5E6">
            <wp:simplePos x="0" y="0"/>
            <wp:positionH relativeFrom="column">
              <wp:posOffset>-34925</wp:posOffset>
            </wp:positionH>
            <wp:positionV relativeFrom="paragraph">
              <wp:posOffset>210185</wp:posOffset>
            </wp:positionV>
            <wp:extent cx="3045117" cy="2228850"/>
            <wp:effectExtent l="0" t="0" r="3175" b="0"/>
            <wp:wrapNone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5117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229D2D" w14:textId="77777777" w:rsidR="001E0518" w:rsidRDefault="001E0518" w:rsidP="001E0518">
      <w:pPr>
        <w:rPr>
          <w:rFonts w:cs="Times New Roman"/>
          <w:b/>
          <w:bCs/>
          <w:color w:val="000000" w:themeColor="text1"/>
        </w:rPr>
      </w:pPr>
    </w:p>
    <w:p w14:paraId="64EC482F" w14:textId="77777777" w:rsidR="001E0518" w:rsidRDefault="001E0518" w:rsidP="001E0518">
      <w:pPr>
        <w:rPr>
          <w:rFonts w:cs="Times New Roman"/>
          <w:b/>
          <w:bCs/>
          <w:color w:val="000000" w:themeColor="text1"/>
        </w:rPr>
      </w:pPr>
    </w:p>
    <w:p w14:paraId="4C97D70D" w14:textId="77777777" w:rsidR="001E0518" w:rsidRDefault="001E0518" w:rsidP="001E0518">
      <w:pPr>
        <w:rPr>
          <w:rFonts w:cs="Times New Roman"/>
          <w:b/>
          <w:bCs/>
          <w:color w:val="000000" w:themeColor="text1"/>
        </w:rPr>
      </w:pPr>
    </w:p>
    <w:p w14:paraId="45BAC822" w14:textId="77777777" w:rsidR="001E0518" w:rsidRDefault="001E0518" w:rsidP="001E0518">
      <w:pPr>
        <w:rPr>
          <w:rFonts w:cs="Times New Roman"/>
          <w:b/>
          <w:bCs/>
          <w:color w:val="000000" w:themeColor="text1"/>
        </w:rPr>
      </w:pPr>
    </w:p>
    <w:p w14:paraId="79160CFC" w14:textId="77777777" w:rsidR="001E0518" w:rsidRDefault="001E0518" w:rsidP="001E0518">
      <w:pPr>
        <w:rPr>
          <w:rFonts w:cs="Times New Roman"/>
          <w:b/>
          <w:bCs/>
          <w:color w:val="000000" w:themeColor="text1"/>
        </w:rPr>
      </w:pPr>
    </w:p>
    <w:p w14:paraId="52789D57" w14:textId="77777777" w:rsidR="001E0518" w:rsidRDefault="001E0518" w:rsidP="001E0518">
      <w:pPr>
        <w:rPr>
          <w:rFonts w:cs="Times New Roman"/>
          <w:b/>
          <w:bCs/>
          <w:color w:val="000000" w:themeColor="text1"/>
        </w:rPr>
      </w:pPr>
    </w:p>
    <w:p w14:paraId="3DE45FC8" w14:textId="77777777" w:rsidR="001E0518" w:rsidRDefault="001E0518" w:rsidP="001E0518">
      <w:pPr>
        <w:rPr>
          <w:rFonts w:cs="Times New Roman"/>
          <w:b/>
          <w:bCs/>
          <w:color w:val="000000" w:themeColor="text1"/>
        </w:rPr>
      </w:pPr>
    </w:p>
    <w:p w14:paraId="665D510D" w14:textId="77777777" w:rsidR="001E0518" w:rsidRDefault="001E0518" w:rsidP="001E0518">
      <w:pPr>
        <w:rPr>
          <w:rFonts w:cs="Times New Roman"/>
          <w:b/>
          <w:bCs/>
          <w:color w:val="000000" w:themeColor="text1"/>
        </w:rPr>
      </w:pPr>
    </w:p>
    <w:p w14:paraId="578DFBF2" w14:textId="77777777" w:rsidR="001E0518" w:rsidRDefault="001E0518" w:rsidP="001E0518">
      <w:pPr>
        <w:rPr>
          <w:rFonts w:cs="Times New Roman"/>
          <w:b/>
          <w:bCs/>
          <w:color w:val="000000" w:themeColor="text1"/>
        </w:rPr>
      </w:pPr>
    </w:p>
    <w:p w14:paraId="68D41FF0" w14:textId="24FB4B8C" w:rsidR="00870C76" w:rsidRPr="001E0518" w:rsidRDefault="00870C76" w:rsidP="001E0518">
      <w:pPr>
        <w:rPr>
          <w:rFonts w:cs="Times New Roman"/>
          <w:b/>
          <w:bCs/>
          <w:color w:val="000000" w:themeColor="text1"/>
        </w:rPr>
      </w:pPr>
      <w:r w:rsidRPr="00870C76">
        <w:rPr>
          <w:rFonts w:cs="Times New Roman"/>
          <w:color w:val="000000" w:themeColor="text1"/>
          <w:sz w:val="20"/>
          <w:szCs w:val="20"/>
        </w:rPr>
        <w:t>Marginal predicted means (and 95% confidence intervals) at varying clinic Primary Care–Mental Health Integration (PC-MHI) proportions are derived from multilevel logistic regressions that controlled for</w:t>
      </w:r>
      <w:r w:rsidR="003C0F0E">
        <w:rPr>
          <w:rFonts w:cs="Times New Roman"/>
          <w:color w:val="000000" w:themeColor="text1"/>
          <w:sz w:val="20"/>
          <w:szCs w:val="20"/>
        </w:rPr>
        <w:t xml:space="preserve"> time (FY)</w:t>
      </w:r>
      <w:r w:rsidRPr="00870C76">
        <w:rPr>
          <w:rFonts w:cs="Times New Roman"/>
          <w:color w:val="000000" w:themeColor="text1"/>
          <w:sz w:val="20"/>
          <w:szCs w:val="20"/>
        </w:rPr>
        <w:t>, region, patient characteristics (age, sex, race/ethnicity, marital status, service-connected disability, VA means testing, Gagne comorbidity score, homelessness status, distance between patients’ home addresses and their home clinics, and mental health diagnoses), and clinic characteristics (size, rurality, hospital- versus community-based, patient-centered medical home or Patient Aligned Care Teams implementation progress).</w:t>
      </w:r>
    </w:p>
    <w:p w14:paraId="4A6966B9" w14:textId="77777777" w:rsidR="00870C76" w:rsidRDefault="00870C76">
      <w:pPr>
        <w:rPr>
          <w:rFonts w:cs="Times New Roman"/>
          <w:b/>
          <w:bCs/>
          <w:color w:val="000000" w:themeColor="text1"/>
        </w:rPr>
      </w:pPr>
      <w:r>
        <w:rPr>
          <w:rFonts w:cs="Times New Roman"/>
          <w:b/>
          <w:bCs/>
          <w:color w:val="000000" w:themeColor="text1"/>
        </w:rPr>
        <w:br w:type="page"/>
      </w:r>
    </w:p>
    <w:p w14:paraId="682D3C3B" w14:textId="0CB48988" w:rsidR="009A5953" w:rsidRDefault="009A5953" w:rsidP="009A5953">
      <w:pPr>
        <w:spacing w:after="0" w:line="240" w:lineRule="auto"/>
        <w:rPr>
          <w:rFonts w:cs="Times New Roman"/>
          <w:b/>
          <w:bCs/>
          <w:color w:val="000000" w:themeColor="text1"/>
        </w:rPr>
      </w:pPr>
      <w:r w:rsidRPr="00BB3370">
        <w:rPr>
          <w:rFonts w:cs="Times New Roman"/>
          <w:b/>
          <w:bCs/>
          <w:color w:val="000000" w:themeColor="text1"/>
        </w:rPr>
        <w:lastRenderedPageBreak/>
        <w:t>Appendix</w:t>
      </w:r>
      <w:r w:rsidR="00CD6A7E">
        <w:rPr>
          <w:rFonts w:cs="Times New Roman"/>
          <w:b/>
          <w:bCs/>
          <w:color w:val="000000" w:themeColor="text1"/>
        </w:rPr>
        <w:t xml:space="preserve"> 2</w:t>
      </w:r>
      <w:r w:rsidRPr="00BB3370">
        <w:rPr>
          <w:rFonts w:cs="Times New Roman"/>
          <w:b/>
          <w:bCs/>
          <w:color w:val="000000" w:themeColor="text1"/>
        </w:rPr>
        <w:t xml:space="preserve">: </w:t>
      </w:r>
      <w:r w:rsidR="00FB41EC" w:rsidRPr="00FB41EC">
        <w:rPr>
          <w:rFonts w:cs="Times New Roman"/>
          <w:b/>
          <w:bCs/>
          <w:color w:val="000000" w:themeColor="text1"/>
        </w:rPr>
        <w:t xml:space="preserve">Adjusted odds of meeting chronic disease quality metrics for each </w:t>
      </w:r>
      <w:r w:rsidR="004B39A2" w:rsidRPr="004B39A2">
        <w:rPr>
          <w:rFonts w:cs="Times New Roman"/>
          <w:b/>
          <w:bCs/>
          <w:color w:val="000000" w:themeColor="text1"/>
        </w:rPr>
        <w:t>two-fold increase</w:t>
      </w:r>
      <w:r w:rsidR="00FB41EC" w:rsidRPr="00FB41EC">
        <w:rPr>
          <w:rFonts w:cs="Times New Roman"/>
          <w:b/>
          <w:bCs/>
          <w:color w:val="000000" w:themeColor="text1"/>
        </w:rPr>
        <w:t xml:space="preserve"> in the proportion of primary care clinic patients seen by PC-MHI specialist</w:t>
      </w:r>
      <w:r w:rsidR="00274C12" w:rsidRPr="00BB3370">
        <w:rPr>
          <w:rFonts w:cs="Times New Roman"/>
          <w:b/>
          <w:bCs/>
          <w:color w:val="000000" w:themeColor="text1"/>
        </w:rPr>
        <w:t xml:space="preserve"> (for subgroup of patients with diagnosed mental health conditions)</w:t>
      </w:r>
    </w:p>
    <w:p w14:paraId="4FA82A88" w14:textId="01747382" w:rsidR="00962724" w:rsidRDefault="00962724" w:rsidP="009A5953">
      <w:pPr>
        <w:spacing w:after="0" w:line="240" w:lineRule="auto"/>
        <w:rPr>
          <w:rFonts w:cs="Times New Roman"/>
          <w:b/>
          <w:bCs/>
          <w:color w:val="000000" w:themeColor="text1"/>
        </w:rPr>
      </w:pPr>
    </w:p>
    <w:tbl>
      <w:tblPr>
        <w:tblW w:w="12868" w:type="dxa"/>
        <w:tblLayout w:type="fixed"/>
        <w:tblLook w:val="04A0" w:firstRow="1" w:lastRow="0" w:firstColumn="1" w:lastColumn="0" w:noHBand="0" w:noVBand="1"/>
      </w:tblPr>
      <w:tblGrid>
        <w:gridCol w:w="6660"/>
        <w:gridCol w:w="1890"/>
        <w:gridCol w:w="143"/>
        <w:gridCol w:w="7"/>
        <w:gridCol w:w="840"/>
        <w:gridCol w:w="258"/>
        <w:gridCol w:w="3070"/>
      </w:tblGrid>
      <w:tr w:rsidR="00962724" w:rsidRPr="00DA2391" w14:paraId="62B44F8B" w14:textId="77777777" w:rsidTr="00BB4396">
        <w:trPr>
          <w:gridAfter w:val="2"/>
          <w:wAfter w:w="3328" w:type="dxa"/>
          <w:trHeight w:val="1040"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1A08E" w14:textId="77777777" w:rsidR="00962724" w:rsidRPr="00DA2391" w:rsidRDefault="00962724" w:rsidP="00BB4396">
            <w:pPr>
              <w:tabs>
                <w:tab w:val="left" w:pos="2952"/>
              </w:tabs>
              <w:spacing w:after="0" w:line="240" w:lineRule="auto"/>
              <w:ind w:right="260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20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93715" w14:textId="77777777" w:rsidR="00962724" w:rsidRPr="00DA2391" w:rsidRDefault="00962724" w:rsidP="00BB43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Adjusted O</w:t>
            </w:r>
            <w:r w:rsidRPr="00DA2391">
              <w:rPr>
                <w:rFonts w:eastAsia="Times New Roman" w:cstheme="minorHAnsi"/>
                <w:b/>
                <w:bCs/>
                <w:color w:val="000000"/>
              </w:rPr>
              <w:t xml:space="preserve">dds </w:t>
            </w:r>
            <w:r>
              <w:rPr>
                <w:rFonts w:eastAsia="Times New Roman" w:cstheme="minorHAnsi"/>
                <w:b/>
                <w:bCs/>
                <w:color w:val="000000"/>
              </w:rPr>
              <w:t>R</w:t>
            </w:r>
            <w:r w:rsidRPr="00DA2391">
              <w:rPr>
                <w:rFonts w:eastAsia="Times New Roman" w:cstheme="minorHAnsi"/>
                <w:b/>
                <w:bCs/>
                <w:color w:val="000000"/>
              </w:rPr>
              <w:t>atio</w:t>
            </w:r>
            <w:r>
              <w:rPr>
                <w:rFonts w:eastAsia="Times New Roman" w:cstheme="minorHAnsi"/>
                <w:b/>
                <w:bCs/>
                <w:color w:val="000000"/>
              </w:rPr>
              <w:t xml:space="preserve"> (95% Confidence Interval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3161F" w14:textId="5F3781E0" w:rsidR="00962724" w:rsidRPr="00DA2391" w:rsidRDefault="00962724" w:rsidP="00BB439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</w:p>
        </w:tc>
      </w:tr>
      <w:tr w:rsidR="00962724" w:rsidRPr="00DA2391" w14:paraId="071191C5" w14:textId="77777777" w:rsidTr="00BB4396">
        <w:trPr>
          <w:trHeight w:val="340"/>
        </w:trPr>
        <w:tc>
          <w:tcPr>
            <w:tcW w:w="12868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C6EC0" w14:textId="77777777" w:rsidR="00962724" w:rsidRPr="00DA2391" w:rsidRDefault="00962724" w:rsidP="00BB439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5693F">
              <w:rPr>
                <w:rFonts w:eastAsia="Times New Roman" w:cstheme="minorHAnsi"/>
                <w:b/>
                <w:bCs/>
                <w:color w:val="000000" w:themeColor="text1"/>
              </w:rPr>
              <w:t>Primary</w:t>
            </w:r>
            <w:r>
              <w:rPr>
                <w:rFonts w:eastAsia="Times New Roman" w:cstheme="minorHAnsi"/>
                <w:b/>
                <w:bCs/>
                <w:color w:val="000000" w:themeColor="text1"/>
              </w:rPr>
              <w:t xml:space="preserve"> Chronic Disease Quality Outcomes </w:t>
            </w:r>
            <w:r w:rsidRPr="0005693F">
              <w:rPr>
                <w:rFonts w:eastAsia="Times New Roman" w:cstheme="minorHAnsi"/>
                <w:color w:val="000000" w:themeColor="text1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</w:rPr>
              <w:t>– Physiologic Control Metrics</w:t>
            </w:r>
          </w:p>
        </w:tc>
      </w:tr>
      <w:tr w:rsidR="00962724" w:rsidRPr="00DA2391" w14:paraId="4D34483B" w14:textId="77777777" w:rsidTr="00BB4396">
        <w:trPr>
          <w:gridAfter w:val="2"/>
          <w:wAfter w:w="3328" w:type="dxa"/>
          <w:trHeight w:val="34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1FA1F" w14:textId="77777777" w:rsidR="00962724" w:rsidRPr="0005693F" w:rsidRDefault="00962724" w:rsidP="00BB439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1A534B">
              <w:rPr>
                <w:rFonts w:eastAsia="Times New Roman" w:cstheme="minorHAnsi"/>
                <w:i/>
                <w:iCs/>
                <w:color w:val="000000"/>
              </w:rPr>
              <w:t>Diabetes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Related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56301" w14:textId="77777777" w:rsidR="00962724" w:rsidRDefault="00962724" w:rsidP="00BB43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2535" w14:textId="77777777" w:rsidR="00962724" w:rsidRDefault="00962724" w:rsidP="00BB43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F59F1" w:rsidRPr="00DA2391" w14:paraId="303BA046" w14:textId="77777777" w:rsidTr="00BB4396">
        <w:trPr>
          <w:gridAfter w:val="4"/>
          <w:wAfter w:w="4175" w:type="dxa"/>
          <w:trHeight w:val="34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3E183" w14:textId="226DD172" w:rsidR="00BF59F1" w:rsidRPr="00DA2391" w:rsidRDefault="00BF59F1" w:rsidP="0096272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5693F">
              <w:rPr>
                <w:rFonts w:eastAsia="Times New Roman" w:cstheme="minorHAnsi"/>
                <w:color w:val="000000" w:themeColor="text1"/>
              </w:rPr>
              <w:t>H</w:t>
            </w:r>
            <w:r>
              <w:rPr>
                <w:rFonts w:eastAsia="Times New Roman" w:cstheme="minorHAnsi"/>
                <w:color w:val="000000" w:themeColor="text1"/>
              </w:rPr>
              <w:t xml:space="preserve">emoglobin </w:t>
            </w:r>
            <w:r w:rsidRPr="0005693F">
              <w:rPr>
                <w:rFonts w:eastAsia="Times New Roman" w:cstheme="minorHAnsi"/>
                <w:color w:val="000000" w:themeColor="text1"/>
              </w:rPr>
              <w:t xml:space="preserve">A1c &gt;9 or not done </w:t>
            </w:r>
            <w:r>
              <w:rPr>
                <w:rFonts w:eastAsia="Times New Roman" w:cstheme="minorHAnsi"/>
                <w:color w:val="000000" w:themeColor="text1"/>
              </w:rPr>
              <w:t xml:space="preserve"> (n=135,819) 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55E1" w14:textId="78B3A0D8" w:rsidR="00BF59F1" w:rsidRPr="00432C21" w:rsidRDefault="00BF59F1" w:rsidP="00706C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32C21">
              <w:rPr>
                <w:rFonts w:eastAsia="Times New Roman" w:cstheme="minorHAnsi"/>
                <w:color w:val="000000"/>
              </w:rPr>
              <w:t>0.96 (0.94-0.99)</w:t>
            </w:r>
            <w:r w:rsidR="0050702A">
              <w:rPr>
                <w:rFonts w:eastAsia="Times New Roman" w:cstheme="minorHAnsi"/>
                <w:color w:val="000000"/>
              </w:rPr>
              <w:t>*</w:t>
            </w:r>
          </w:p>
        </w:tc>
      </w:tr>
      <w:tr w:rsidR="00BF59F1" w:rsidRPr="00DA2391" w14:paraId="10C9E7B1" w14:textId="77777777" w:rsidTr="00BB4396">
        <w:trPr>
          <w:gridAfter w:val="4"/>
          <w:wAfter w:w="4175" w:type="dxa"/>
          <w:trHeight w:val="34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0656F" w14:textId="24639B8B" w:rsidR="00BF59F1" w:rsidRPr="00DA2391" w:rsidRDefault="00BF59F1" w:rsidP="0096272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5693F">
              <w:rPr>
                <w:rFonts w:eastAsia="Times New Roman" w:cstheme="minorHAnsi"/>
                <w:color w:val="000000" w:themeColor="text1"/>
              </w:rPr>
              <w:t>B</w:t>
            </w:r>
            <w:r>
              <w:rPr>
                <w:rFonts w:eastAsia="Times New Roman" w:cstheme="minorHAnsi"/>
                <w:color w:val="000000" w:themeColor="text1"/>
              </w:rPr>
              <w:t>lood pressure</w:t>
            </w:r>
            <w:r w:rsidRPr="0005693F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="00A27473">
              <w:rPr>
                <w:rFonts w:eastAsia="Times New Roman" w:cstheme="minorHAnsi"/>
                <w:color w:val="000000" w:themeColor="text1"/>
              </w:rPr>
              <w:t>&gt;</w:t>
            </w:r>
            <w:r w:rsidRPr="0005693F">
              <w:rPr>
                <w:rFonts w:eastAsia="Times New Roman" w:cstheme="minorHAnsi"/>
                <w:color w:val="000000" w:themeColor="text1"/>
              </w:rPr>
              <w:t>140/90</w:t>
            </w:r>
            <w:r>
              <w:rPr>
                <w:rFonts w:eastAsia="Times New Roman" w:cstheme="minorHAnsi"/>
                <w:color w:val="000000" w:themeColor="text1"/>
              </w:rPr>
              <w:t>,</w:t>
            </w:r>
            <w:r w:rsidRPr="0005693F">
              <w:rPr>
                <w:rFonts w:eastAsia="Times New Roman" w:cstheme="minorHAnsi"/>
                <w:color w:val="000000" w:themeColor="text1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</w:rPr>
              <w:t>among patients with diabetes (n=135,819)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4285" w14:textId="63A687FB" w:rsidR="00BF59F1" w:rsidRPr="00432C21" w:rsidRDefault="00BF59F1" w:rsidP="00706C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32C21">
              <w:rPr>
                <w:rFonts w:eastAsia="Times New Roman" w:cstheme="minorHAnsi"/>
                <w:color w:val="000000"/>
              </w:rPr>
              <w:t>1.0 (</w:t>
            </w:r>
            <w:r w:rsidR="006F5343">
              <w:rPr>
                <w:rFonts w:eastAsia="Times New Roman" w:cstheme="minorHAnsi"/>
                <w:color w:val="000000"/>
              </w:rPr>
              <w:t>1.0-1.01</w:t>
            </w:r>
            <w:r w:rsidRPr="00432C2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BF59F1" w:rsidRPr="00DA2391" w14:paraId="72357D5D" w14:textId="77777777" w:rsidTr="00BB4396">
        <w:trPr>
          <w:gridAfter w:val="4"/>
          <w:wAfter w:w="4175" w:type="dxa"/>
          <w:trHeight w:val="34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3736" w14:textId="77777777" w:rsidR="00BF59F1" w:rsidRPr="00DA2391" w:rsidRDefault="00BF59F1" w:rsidP="0096272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5693F">
              <w:rPr>
                <w:rFonts w:eastAsia="Times New Roman" w:cstheme="minorHAnsi"/>
                <w:color w:val="000000" w:themeColor="text1"/>
              </w:rPr>
              <w:t>B</w:t>
            </w:r>
            <w:r>
              <w:rPr>
                <w:rFonts w:eastAsia="Times New Roman" w:cstheme="minorHAnsi"/>
                <w:color w:val="000000" w:themeColor="text1"/>
              </w:rPr>
              <w:t>lood pressure</w:t>
            </w:r>
            <w:r w:rsidRPr="0005693F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Pr="0005693F">
              <w:rPr>
                <w:rFonts w:eastAsia="Times New Roman" w:cstheme="minorHAnsi"/>
                <w:color w:val="000000" w:themeColor="text1"/>
              </w:rPr>
              <w:sym w:font="Symbol" w:char="F0B3"/>
            </w:r>
            <w:r w:rsidRPr="0005693F">
              <w:rPr>
                <w:rFonts w:cs="Times New Roman"/>
                <w:color w:val="000000" w:themeColor="text1"/>
              </w:rPr>
              <w:t>160/100, or not done</w:t>
            </w:r>
            <w:r w:rsidRPr="0005693F">
              <w:rPr>
                <w:rFonts w:eastAsia="Times New Roman" w:cstheme="minorHAnsi"/>
                <w:color w:val="000000" w:themeColor="text1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</w:rPr>
              <w:t>(n=135,819)</w:t>
            </w:r>
          </w:p>
        </w:tc>
        <w:tc>
          <w:tcPr>
            <w:tcW w:w="2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D826" w14:textId="656F6CC1" w:rsidR="00BF59F1" w:rsidRPr="00432C21" w:rsidRDefault="00BF59F1" w:rsidP="00706C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32C21">
              <w:rPr>
                <w:rFonts w:eastAsia="Times New Roman" w:cstheme="minorHAnsi"/>
                <w:color w:val="000000"/>
              </w:rPr>
              <w:t>0.96 (0.92-1.01)</w:t>
            </w:r>
          </w:p>
        </w:tc>
      </w:tr>
      <w:tr w:rsidR="00962724" w:rsidRPr="00DA2391" w14:paraId="39B52FB4" w14:textId="77777777" w:rsidTr="00BB4396">
        <w:trPr>
          <w:gridAfter w:val="1"/>
          <w:wAfter w:w="3070" w:type="dxa"/>
          <w:trHeight w:val="34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75AF0" w14:textId="77777777" w:rsidR="00962724" w:rsidRPr="0005693F" w:rsidRDefault="00962724" w:rsidP="00BB4396">
            <w:pPr>
              <w:spacing w:after="0" w:line="240" w:lineRule="auto"/>
              <w:rPr>
                <w:rFonts w:eastAsia="Times New Roman" w:cstheme="minorHAnsi"/>
                <w:color w:val="000000" w:themeColor="text1"/>
              </w:rPr>
            </w:pPr>
            <w:r w:rsidRPr="001A534B">
              <w:rPr>
                <w:rFonts w:eastAsia="Times New Roman" w:cstheme="minorHAnsi"/>
                <w:i/>
                <w:iCs/>
                <w:color w:val="000000"/>
              </w:rPr>
              <w:t xml:space="preserve">Hypertension </w:t>
            </w:r>
            <w:r>
              <w:rPr>
                <w:rFonts w:eastAsia="Times New Roman" w:cstheme="minorHAnsi"/>
                <w:i/>
                <w:iCs/>
                <w:color w:val="000000"/>
              </w:rPr>
              <w:t>Related</w:t>
            </w:r>
          </w:p>
        </w:tc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8704B" w14:textId="77777777" w:rsidR="00962724" w:rsidRPr="00432C21" w:rsidRDefault="00962724" w:rsidP="00706C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8D58C" w14:textId="77777777" w:rsidR="00962724" w:rsidRPr="00432C21" w:rsidRDefault="00962724" w:rsidP="00BB43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BF59F1" w:rsidRPr="00DA2391" w14:paraId="6B7FBD2F" w14:textId="77777777" w:rsidTr="00BB4396">
        <w:trPr>
          <w:gridAfter w:val="5"/>
          <w:wAfter w:w="4318" w:type="dxa"/>
          <w:trHeight w:val="340"/>
        </w:trPr>
        <w:tc>
          <w:tcPr>
            <w:tcW w:w="6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F00B" w14:textId="77777777" w:rsidR="00BF59F1" w:rsidRPr="00DA2391" w:rsidRDefault="00BF59F1" w:rsidP="0096272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5693F">
              <w:rPr>
                <w:rFonts w:eastAsia="Times New Roman" w:cstheme="minorHAnsi"/>
                <w:color w:val="000000" w:themeColor="text1"/>
              </w:rPr>
              <w:t>D</w:t>
            </w:r>
            <w:r>
              <w:rPr>
                <w:rFonts w:eastAsia="Times New Roman" w:cstheme="minorHAnsi"/>
                <w:color w:val="000000" w:themeColor="text1"/>
              </w:rPr>
              <w:t>iagnosed HTN</w:t>
            </w:r>
            <w:r w:rsidRPr="0005693F">
              <w:rPr>
                <w:rFonts w:eastAsia="Times New Roman" w:cstheme="minorHAnsi"/>
                <w:color w:val="000000" w:themeColor="text1"/>
              </w:rPr>
              <w:t>, B</w:t>
            </w:r>
            <w:r>
              <w:rPr>
                <w:rFonts w:eastAsia="Times New Roman" w:cstheme="minorHAnsi"/>
                <w:color w:val="000000" w:themeColor="text1"/>
              </w:rPr>
              <w:t>lood pressure</w:t>
            </w:r>
            <w:r w:rsidRPr="0005693F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Pr="0005693F">
              <w:rPr>
                <w:rFonts w:eastAsia="Times New Roman" w:cstheme="minorHAnsi"/>
                <w:color w:val="000000" w:themeColor="text1"/>
              </w:rPr>
              <w:sym w:font="Symbol" w:char="F0B3"/>
            </w:r>
            <w:r w:rsidRPr="0005693F">
              <w:rPr>
                <w:rFonts w:cs="Times New Roman"/>
                <w:color w:val="000000" w:themeColor="text1"/>
              </w:rPr>
              <w:t>160/100, or not done</w:t>
            </w:r>
            <w:r>
              <w:rPr>
                <w:rFonts w:cs="Times New Roman"/>
                <w:color w:val="000000" w:themeColor="text1"/>
              </w:rPr>
              <w:t xml:space="preserve"> (n=249,12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C62B" w14:textId="4ECA25E0" w:rsidR="00BF59F1" w:rsidRPr="00DA2391" w:rsidRDefault="00BF59F1" w:rsidP="00706C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</w:t>
            </w:r>
            <w:r w:rsidRPr="00DA2391">
              <w:rPr>
                <w:rFonts w:eastAsia="Times New Roman" w:cstheme="minorHAnsi"/>
                <w:color w:val="000000"/>
              </w:rPr>
              <w:t>.9</w:t>
            </w:r>
            <w:r w:rsidRPr="00962724">
              <w:rPr>
                <w:rFonts w:eastAsia="Times New Roman" w:cstheme="minorHAnsi"/>
                <w:color w:val="000000"/>
              </w:rPr>
              <w:t>9 (0.</w:t>
            </w:r>
            <w:r>
              <w:rPr>
                <w:rFonts w:eastAsia="Times New Roman" w:cstheme="minorHAnsi"/>
                <w:color w:val="000000"/>
              </w:rPr>
              <w:t>96</w:t>
            </w:r>
            <w:r w:rsidRPr="00962724">
              <w:rPr>
                <w:rFonts w:eastAsia="Times New Roman" w:cstheme="minorHAnsi"/>
                <w:color w:val="000000"/>
              </w:rPr>
              <w:t>-1</w:t>
            </w:r>
            <w:r>
              <w:rPr>
                <w:rFonts w:eastAsia="Times New Roman" w:cstheme="minorHAnsi"/>
                <w:color w:val="000000"/>
              </w:rPr>
              <w:t>.02)</w:t>
            </w:r>
          </w:p>
        </w:tc>
      </w:tr>
      <w:tr w:rsidR="00BF59F1" w:rsidRPr="00DA2391" w14:paraId="10306EF9" w14:textId="77777777" w:rsidTr="00962724">
        <w:trPr>
          <w:gridAfter w:val="5"/>
          <w:wAfter w:w="4318" w:type="dxa"/>
          <w:trHeight w:val="340"/>
        </w:trPr>
        <w:tc>
          <w:tcPr>
            <w:tcW w:w="66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9A119" w14:textId="3E78A3CA" w:rsidR="00BF59F1" w:rsidRPr="00DA2391" w:rsidRDefault="00A27473" w:rsidP="0096272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 w:themeColor="text1"/>
              </w:rPr>
              <w:t xml:space="preserve">No </w:t>
            </w:r>
            <w:r w:rsidR="00BF59F1">
              <w:rPr>
                <w:rFonts w:eastAsia="Times New Roman" w:cstheme="minorHAnsi"/>
                <w:color w:val="000000" w:themeColor="text1"/>
              </w:rPr>
              <w:t xml:space="preserve">HTN </w:t>
            </w:r>
            <w:r w:rsidR="00BF59F1" w:rsidRPr="0005693F">
              <w:rPr>
                <w:rFonts w:eastAsia="Times New Roman" w:cstheme="minorHAnsi"/>
                <w:color w:val="000000" w:themeColor="text1"/>
              </w:rPr>
              <w:t>D</w:t>
            </w:r>
            <w:r w:rsidR="00BF59F1">
              <w:rPr>
                <w:rFonts w:eastAsia="Times New Roman" w:cstheme="minorHAnsi"/>
                <w:color w:val="000000" w:themeColor="text1"/>
              </w:rPr>
              <w:t>iagnosis</w:t>
            </w:r>
            <w:r w:rsidR="00BF59F1" w:rsidRPr="0005693F">
              <w:rPr>
                <w:rFonts w:eastAsia="Times New Roman" w:cstheme="minorHAnsi"/>
                <w:color w:val="000000" w:themeColor="text1"/>
              </w:rPr>
              <w:t>, B</w:t>
            </w:r>
            <w:r w:rsidR="00BF59F1">
              <w:rPr>
                <w:rFonts w:eastAsia="Times New Roman" w:cstheme="minorHAnsi"/>
                <w:color w:val="000000" w:themeColor="text1"/>
              </w:rPr>
              <w:t>lood pressure</w:t>
            </w:r>
            <w:r w:rsidR="00BF59F1" w:rsidRPr="0005693F">
              <w:rPr>
                <w:rFonts w:eastAsia="Times New Roman" w:cstheme="minorHAnsi"/>
                <w:color w:val="000000" w:themeColor="text1"/>
              </w:rPr>
              <w:t xml:space="preserve"> </w:t>
            </w:r>
            <w:r>
              <w:rPr>
                <w:rFonts w:eastAsia="Times New Roman" w:cstheme="minorHAnsi"/>
                <w:color w:val="000000" w:themeColor="text1"/>
              </w:rPr>
              <w:t>&gt;</w:t>
            </w:r>
            <w:r w:rsidR="00BF59F1" w:rsidRPr="0005693F">
              <w:rPr>
                <w:rFonts w:eastAsia="Times New Roman" w:cstheme="minorHAnsi"/>
                <w:color w:val="000000" w:themeColor="text1"/>
              </w:rPr>
              <w:t xml:space="preserve">140/90 </w:t>
            </w:r>
            <w:r w:rsidR="00BF59F1">
              <w:rPr>
                <w:rFonts w:eastAsia="Times New Roman" w:cstheme="minorHAnsi"/>
                <w:color w:val="000000" w:themeColor="text1"/>
              </w:rPr>
              <w:t>(n=166,000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FAA6" w14:textId="2E9C11A2" w:rsidR="00BF59F1" w:rsidRPr="00DA2391" w:rsidRDefault="006F5343" w:rsidP="00706CA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0.99</w:t>
            </w:r>
            <w:r w:rsidR="00BF59F1">
              <w:rPr>
                <w:rFonts w:eastAsia="Times New Roman" w:cstheme="minorHAnsi"/>
                <w:color w:val="000000"/>
              </w:rPr>
              <w:t xml:space="preserve"> (0.9</w:t>
            </w:r>
            <w:r>
              <w:rPr>
                <w:rFonts w:eastAsia="Times New Roman" w:cstheme="minorHAnsi"/>
                <w:color w:val="000000"/>
              </w:rPr>
              <w:t>7</w:t>
            </w:r>
            <w:r w:rsidR="00BF59F1">
              <w:rPr>
                <w:rFonts w:eastAsia="Times New Roman" w:cstheme="minorHAnsi"/>
                <w:color w:val="000000"/>
              </w:rPr>
              <w:t>-1.0</w:t>
            </w:r>
            <w:r>
              <w:rPr>
                <w:rFonts w:eastAsia="Times New Roman" w:cstheme="minorHAnsi"/>
                <w:color w:val="000000"/>
              </w:rPr>
              <w:t>1</w:t>
            </w:r>
            <w:r w:rsidR="00BF59F1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BF59F1" w:rsidRPr="00DA2391" w14:paraId="47C5B438" w14:textId="77777777" w:rsidTr="00962724">
        <w:trPr>
          <w:gridAfter w:val="5"/>
          <w:wAfter w:w="4318" w:type="dxa"/>
          <w:trHeight w:val="342"/>
        </w:trPr>
        <w:tc>
          <w:tcPr>
            <w:tcW w:w="6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DFF67" w14:textId="77777777" w:rsidR="00BF59F1" w:rsidRPr="00DA2391" w:rsidRDefault="00BF59F1" w:rsidP="00962724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5693F">
              <w:rPr>
                <w:rFonts w:eastAsia="Times New Roman" w:cstheme="minorHAnsi"/>
                <w:color w:val="000000" w:themeColor="text1"/>
              </w:rPr>
              <w:t xml:space="preserve">No </w:t>
            </w:r>
            <w:r>
              <w:rPr>
                <w:rFonts w:eastAsia="Times New Roman" w:cstheme="minorHAnsi"/>
                <w:color w:val="000000" w:themeColor="text1"/>
              </w:rPr>
              <w:t xml:space="preserve">HTN </w:t>
            </w:r>
            <w:r w:rsidRPr="0005693F">
              <w:rPr>
                <w:rFonts w:eastAsia="Times New Roman" w:cstheme="minorHAnsi"/>
                <w:color w:val="000000" w:themeColor="text1"/>
              </w:rPr>
              <w:t>D</w:t>
            </w:r>
            <w:r>
              <w:rPr>
                <w:rFonts w:eastAsia="Times New Roman" w:cstheme="minorHAnsi"/>
                <w:color w:val="000000" w:themeColor="text1"/>
              </w:rPr>
              <w:t>iagnosis</w:t>
            </w:r>
            <w:r w:rsidRPr="0005693F">
              <w:rPr>
                <w:rFonts w:eastAsia="Times New Roman" w:cstheme="minorHAnsi"/>
                <w:color w:val="000000" w:themeColor="text1"/>
              </w:rPr>
              <w:t>, B</w:t>
            </w:r>
            <w:r>
              <w:rPr>
                <w:rFonts w:eastAsia="Times New Roman" w:cstheme="minorHAnsi"/>
                <w:color w:val="000000" w:themeColor="text1"/>
              </w:rPr>
              <w:t>lood pressure</w:t>
            </w:r>
            <w:r w:rsidRPr="0005693F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Pr="0005693F">
              <w:rPr>
                <w:rFonts w:eastAsia="Times New Roman" w:cstheme="minorHAnsi"/>
                <w:color w:val="000000" w:themeColor="text1"/>
              </w:rPr>
              <w:sym w:font="Symbol" w:char="F0B3"/>
            </w:r>
            <w:r w:rsidRPr="0005693F">
              <w:rPr>
                <w:rFonts w:cs="Times New Roman"/>
                <w:color w:val="000000" w:themeColor="text1"/>
              </w:rPr>
              <w:t>160/100, or not done</w:t>
            </w:r>
            <w:r>
              <w:rPr>
                <w:rFonts w:cs="Times New Roman"/>
                <w:color w:val="000000" w:themeColor="text1"/>
              </w:rPr>
              <w:t xml:space="preserve"> (n=166,000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EE0D" w14:textId="687F0405" w:rsidR="00BF59F1" w:rsidRPr="00DA2391" w:rsidRDefault="00BF59F1" w:rsidP="00706CA4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  <w:r w:rsidRPr="00DA2391">
              <w:rPr>
                <w:rFonts w:eastAsia="Times New Roman" w:cstheme="minorHAnsi"/>
              </w:rPr>
              <w:t>.9</w:t>
            </w:r>
            <w:r>
              <w:rPr>
                <w:rFonts w:eastAsia="Times New Roman" w:cstheme="minorHAnsi"/>
              </w:rPr>
              <w:t>6 (0.92-1)</w:t>
            </w:r>
          </w:p>
        </w:tc>
      </w:tr>
    </w:tbl>
    <w:p w14:paraId="50B9E22F" w14:textId="4781D824" w:rsidR="00962724" w:rsidRPr="00962724" w:rsidRDefault="00962724" w:rsidP="00962724">
      <w:pPr>
        <w:spacing w:after="0" w:line="240" w:lineRule="auto"/>
        <w:rPr>
          <w:rFonts w:cs="Times New Roman"/>
          <w:color w:val="000000" w:themeColor="text1"/>
          <w:sz w:val="20"/>
          <w:szCs w:val="20"/>
        </w:rPr>
      </w:pPr>
      <w:r w:rsidRPr="00962724">
        <w:rPr>
          <w:rFonts w:cs="Times New Roman"/>
          <w:color w:val="000000" w:themeColor="text1"/>
          <w:sz w:val="20"/>
          <w:szCs w:val="20"/>
        </w:rPr>
        <w:t xml:space="preserve">Abbreviation: LDL= low-density lipoprotein; Odds ratios (and 95% confidence intervals) are derived from multilevel logistic regressions that controlled for clinic Primary Care–Mental Health Integration (PC-MHI) proportion, </w:t>
      </w:r>
      <w:r w:rsidR="003C0F0E">
        <w:rPr>
          <w:rFonts w:cs="Times New Roman"/>
          <w:color w:val="000000" w:themeColor="text1"/>
          <w:sz w:val="20"/>
          <w:szCs w:val="20"/>
        </w:rPr>
        <w:t>time (FY)</w:t>
      </w:r>
      <w:r w:rsidRPr="00962724">
        <w:rPr>
          <w:rFonts w:cs="Times New Roman"/>
          <w:color w:val="000000" w:themeColor="text1"/>
          <w:sz w:val="20"/>
          <w:szCs w:val="20"/>
        </w:rPr>
        <w:t xml:space="preserve">, region, patient characteristics (age, sex, race/ethnicity, marital </w:t>
      </w:r>
      <w:r w:rsidRPr="00891FF8">
        <w:rPr>
          <w:rStyle w:val="SubtleEmphasis"/>
        </w:rPr>
        <w:t>status</w:t>
      </w:r>
      <w:r w:rsidRPr="00962724">
        <w:rPr>
          <w:rFonts w:cs="Times New Roman"/>
          <w:color w:val="000000" w:themeColor="text1"/>
          <w:sz w:val="20"/>
          <w:szCs w:val="20"/>
        </w:rPr>
        <w:t>, service-connected disability, VA means testing, Gagne comorbidity score, homelessness status, distance between patients’ home addresses and their home clinics, and mental health diagnoses), and clinic characteristics (size, rurality, hospital- versus community-based, patient-centered medical home or Patient Aligned Care Teams implementation progress).</w:t>
      </w:r>
      <w:r w:rsidR="0050702A">
        <w:rPr>
          <w:rFonts w:cs="Times New Roman"/>
          <w:color w:val="000000" w:themeColor="text1"/>
          <w:sz w:val="20"/>
          <w:szCs w:val="20"/>
        </w:rPr>
        <w:t xml:space="preserve"> </w:t>
      </w:r>
      <w:r w:rsidR="0050702A" w:rsidRPr="00962724">
        <w:rPr>
          <w:rFonts w:cs="Times New Roman"/>
          <w:color w:val="000000" w:themeColor="text1"/>
          <w:sz w:val="20"/>
          <w:szCs w:val="20"/>
        </w:rPr>
        <w:t xml:space="preserve">*p&lt;.05, </w:t>
      </w:r>
      <w:r w:rsidR="000A3DD2" w:rsidRPr="000A3DD2">
        <w:rPr>
          <w:rFonts w:cs="Times New Roman"/>
          <w:color w:val="000000" w:themeColor="text1"/>
          <w:sz w:val="20"/>
          <w:szCs w:val="20"/>
        </w:rPr>
        <w:t>†</w:t>
      </w:r>
      <w:r w:rsidR="0050702A" w:rsidRPr="00962724">
        <w:rPr>
          <w:rFonts w:cs="Times New Roman"/>
          <w:color w:val="000000" w:themeColor="text1"/>
          <w:sz w:val="20"/>
          <w:szCs w:val="20"/>
        </w:rPr>
        <w:t xml:space="preserve">p&lt;.01, </w:t>
      </w:r>
      <w:r w:rsidR="000A3DD2" w:rsidRPr="000A3DD2">
        <w:rPr>
          <w:rFonts w:cs="Times New Roman"/>
          <w:color w:val="000000" w:themeColor="text1"/>
          <w:sz w:val="20"/>
          <w:szCs w:val="20"/>
        </w:rPr>
        <w:t>‡</w:t>
      </w:r>
      <w:r w:rsidR="0050702A" w:rsidRPr="00962724">
        <w:rPr>
          <w:rFonts w:cs="Times New Roman"/>
          <w:color w:val="000000" w:themeColor="text1"/>
          <w:sz w:val="20"/>
          <w:szCs w:val="20"/>
        </w:rPr>
        <w:t>p&lt;.001</w:t>
      </w:r>
      <w:r w:rsidR="0050702A">
        <w:rPr>
          <w:rFonts w:cs="Times New Roman"/>
          <w:color w:val="000000" w:themeColor="text1"/>
          <w:sz w:val="20"/>
          <w:szCs w:val="20"/>
        </w:rPr>
        <w:t xml:space="preserve"> after accounting for </w:t>
      </w:r>
      <w:r w:rsidR="0050702A" w:rsidRPr="00BF59F1">
        <w:rPr>
          <w:rFonts w:cs="Times New Roman"/>
          <w:color w:val="000000" w:themeColor="text1"/>
          <w:sz w:val="20"/>
          <w:szCs w:val="20"/>
        </w:rPr>
        <w:t>multiple testing using the Benjamini-Hochberg Procedure</w:t>
      </w:r>
      <w:r w:rsidR="0050702A">
        <w:rPr>
          <w:rFonts w:cs="Times New Roman"/>
          <w:color w:val="000000" w:themeColor="text1"/>
          <w:sz w:val="20"/>
          <w:szCs w:val="20"/>
        </w:rPr>
        <w:t>.</w:t>
      </w:r>
    </w:p>
    <w:p w14:paraId="711842CC" w14:textId="7D03B835" w:rsidR="00FB41EC" w:rsidRPr="00B735E7" w:rsidRDefault="00FB41EC" w:rsidP="00FB41EC">
      <w:pPr>
        <w:spacing w:after="0" w:line="240" w:lineRule="auto"/>
        <w:rPr>
          <w:rFonts w:cs="Times New Roman"/>
          <w:color w:val="000000" w:themeColor="text1"/>
        </w:rPr>
      </w:pPr>
    </w:p>
    <w:p w14:paraId="5628C7A3" w14:textId="77777777" w:rsidR="004F43C1" w:rsidRDefault="004F43C1" w:rsidP="000D1E62">
      <w:pPr>
        <w:spacing w:after="0" w:line="240" w:lineRule="auto"/>
        <w:rPr>
          <w:rFonts w:cstheme="minorHAnsi"/>
          <w:color w:val="000000" w:themeColor="text1"/>
        </w:rPr>
      </w:pPr>
    </w:p>
    <w:p w14:paraId="57780823" w14:textId="77777777" w:rsidR="000C249E" w:rsidRDefault="000C249E" w:rsidP="000D1E62">
      <w:pPr>
        <w:spacing w:after="0" w:line="240" w:lineRule="auto"/>
        <w:rPr>
          <w:rFonts w:cstheme="minorHAnsi"/>
          <w:color w:val="000000" w:themeColor="text1"/>
        </w:rPr>
      </w:pPr>
    </w:p>
    <w:p w14:paraId="4634C37C" w14:textId="77777777" w:rsidR="00CD6A7E" w:rsidRDefault="00CD6A7E" w:rsidP="00481001">
      <w:pPr>
        <w:rPr>
          <w:rFonts w:cstheme="minorHAnsi"/>
          <w:b/>
          <w:bCs/>
          <w:color w:val="000000" w:themeColor="text1"/>
        </w:rPr>
      </w:pPr>
    </w:p>
    <w:p w14:paraId="327F8E0C" w14:textId="2FBCD9BF" w:rsidR="00CD6A7E" w:rsidRDefault="00CD6A7E">
      <w:pPr>
        <w:rPr>
          <w:rFonts w:cstheme="minorHAnsi"/>
          <w:b/>
          <w:bCs/>
          <w:color w:val="000000" w:themeColor="text1"/>
        </w:rPr>
      </w:pPr>
      <w:bookmarkStart w:id="0" w:name="_GoBack"/>
      <w:bookmarkEnd w:id="0"/>
    </w:p>
    <w:sectPr w:rsidR="00CD6A7E" w:rsidSect="0016380A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8CE7BA" w14:textId="77777777" w:rsidR="001B4B9D" w:rsidRDefault="001B4B9D" w:rsidP="00B735E7">
      <w:pPr>
        <w:spacing w:after="0" w:line="240" w:lineRule="auto"/>
      </w:pPr>
      <w:r>
        <w:separator/>
      </w:r>
    </w:p>
  </w:endnote>
  <w:endnote w:type="continuationSeparator" w:id="0">
    <w:p w14:paraId="7E08F324" w14:textId="77777777" w:rsidR="001B4B9D" w:rsidRDefault="001B4B9D" w:rsidP="00B73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34145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67FAB" w14:textId="2EC04227" w:rsidR="00813E3C" w:rsidRDefault="00813E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38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754D50" w14:textId="77777777" w:rsidR="00813E3C" w:rsidRDefault="00813E3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ED445" w14:textId="77777777" w:rsidR="001B4B9D" w:rsidRDefault="001B4B9D" w:rsidP="00B735E7">
      <w:pPr>
        <w:spacing w:after="0" w:line="240" w:lineRule="auto"/>
      </w:pPr>
      <w:r>
        <w:separator/>
      </w:r>
    </w:p>
  </w:footnote>
  <w:footnote w:type="continuationSeparator" w:id="0">
    <w:p w14:paraId="59CEF646" w14:textId="77777777" w:rsidR="001B4B9D" w:rsidRDefault="001B4B9D" w:rsidP="00B735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BD2C81"/>
    <w:multiLevelType w:val="hybridMultilevel"/>
    <w:tmpl w:val="24008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4F28FA"/>
    <w:multiLevelType w:val="hybridMultilevel"/>
    <w:tmpl w:val="04EAE7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7F1751"/>
    <w:multiLevelType w:val="hybridMultilevel"/>
    <w:tmpl w:val="4F0E20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17E6F12"/>
    <w:multiLevelType w:val="hybridMultilevel"/>
    <w:tmpl w:val="CD06D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EB5A1A"/>
    <w:multiLevelType w:val="hybridMultilevel"/>
    <w:tmpl w:val="5192A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482FEB"/>
    <w:multiLevelType w:val="hybridMultilevel"/>
    <w:tmpl w:val="17D6DC8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59fepdswwdv8e9afavf05oesxsdffswav5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933A31"/>
    <w:rsid w:val="00000D32"/>
    <w:rsid w:val="00001C92"/>
    <w:rsid w:val="000045BD"/>
    <w:rsid w:val="0000638E"/>
    <w:rsid w:val="00011770"/>
    <w:rsid w:val="00011DC6"/>
    <w:rsid w:val="00012E50"/>
    <w:rsid w:val="0001436A"/>
    <w:rsid w:val="00014B67"/>
    <w:rsid w:val="00017A9F"/>
    <w:rsid w:val="0002022A"/>
    <w:rsid w:val="00030BDC"/>
    <w:rsid w:val="000326E8"/>
    <w:rsid w:val="00040328"/>
    <w:rsid w:val="00045ACE"/>
    <w:rsid w:val="00046930"/>
    <w:rsid w:val="000515FF"/>
    <w:rsid w:val="0005693F"/>
    <w:rsid w:val="0006455E"/>
    <w:rsid w:val="00064A8D"/>
    <w:rsid w:val="00064F3D"/>
    <w:rsid w:val="00065381"/>
    <w:rsid w:val="00070030"/>
    <w:rsid w:val="00072481"/>
    <w:rsid w:val="00074AAB"/>
    <w:rsid w:val="00080A00"/>
    <w:rsid w:val="00081692"/>
    <w:rsid w:val="00081752"/>
    <w:rsid w:val="00084C76"/>
    <w:rsid w:val="00085D15"/>
    <w:rsid w:val="00096628"/>
    <w:rsid w:val="000A08D1"/>
    <w:rsid w:val="000A3DD2"/>
    <w:rsid w:val="000A47AD"/>
    <w:rsid w:val="000A4DF6"/>
    <w:rsid w:val="000A76F3"/>
    <w:rsid w:val="000B0EE9"/>
    <w:rsid w:val="000B60AB"/>
    <w:rsid w:val="000C1EB3"/>
    <w:rsid w:val="000C249E"/>
    <w:rsid w:val="000C4856"/>
    <w:rsid w:val="000C5216"/>
    <w:rsid w:val="000C6039"/>
    <w:rsid w:val="000C6E85"/>
    <w:rsid w:val="000D179F"/>
    <w:rsid w:val="000D1A13"/>
    <w:rsid w:val="000D1E62"/>
    <w:rsid w:val="000D5FE7"/>
    <w:rsid w:val="000D69C5"/>
    <w:rsid w:val="000E2AD7"/>
    <w:rsid w:val="000E4C15"/>
    <w:rsid w:val="000E5779"/>
    <w:rsid w:val="000E7BDE"/>
    <w:rsid w:val="000F43FE"/>
    <w:rsid w:val="000F5362"/>
    <w:rsid w:val="0010495D"/>
    <w:rsid w:val="00104D9D"/>
    <w:rsid w:val="001051FE"/>
    <w:rsid w:val="00106FAE"/>
    <w:rsid w:val="00107E87"/>
    <w:rsid w:val="001148EA"/>
    <w:rsid w:val="00114F32"/>
    <w:rsid w:val="001178FF"/>
    <w:rsid w:val="00127071"/>
    <w:rsid w:val="0013349B"/>
    <w:rsid w:val="00134D49"/>
    <w:rsid w:val="001363E9"/>
    <w:rsid w:val="0014005D"/>
    <w:rsid w:val="00141596"/>
    <w:rsid w:val="00144E33"/>
    <w:rsid w:val="00146204"/>
    <w:rsid w:val="00151D99"/>
    <w:rsid w:val="001559BB"/>
    <w:rsid w:val="00162191"/>
    <w:rsid w:val="0016380A"/>
    <w:rsid w:val="00164CCA"/>
    <w:rsid w:val="0016599E"/>
    <w:rsid w:val="00166B8F"/>
    <w:rsid w:val="00177152"/>
    <w:rsid w:val="00177A78"/>
    <w:rsid w:val="00184537"/>
    <w:rsid w:val="001926F7"/>
    <w:rsid w:val="00194219"/>
    <w:rsid w:val="00195236"/>
    <w:rsid w:val="001A13BC"/>
    <w:rsid w:val="001A1C40"/>
    <w:rsid w:val="001A282D"/>
    <w:rsid w:val="001A534B"/>
    <w:rsid w:val="001A5404"/>
    <w:rsid w:val="001A7049"/>
    <w:rsid w:val="001B0A59"/>
    <w:rsid w:val="001B1CC8"/>
    <w:rsid w:val="001B2DF5"/>
    <w:rsid w:val="001B34E4"/>
    <w:rsid w:val="001B4B81"/>
    <w:rsid w:val="001B4B9D"/>
    <w:rsid w:val="001B59F4"/>
    <w:rsid w:val="001C6F3F"/>
    <w:rsid w:val="001E0518"/>
    <w:rsid w:val="001E06BC"/>
    <w:rsid w:val="001E20A9"/>
    <w:rsid w:val="001E3775"/>
    <w:rsid w:val="001E4436"/>
    <w:rsid w:val="001F3225"/>
    <w:rsid w:val="001F4683"/>
    <w:rsid w:val="001F70ED"/>
    <w:rsid w:val="00202302"/>
    <w:rsid w:val="00210F23"/>
    <w:rsid w:val="0021277D"/>
    <w:rsid w:val="00212933"/>
    <w:rsid w:val="002132D1"/>
    <w:rsid w:val="00224743"/>
    <w:rsid w:val="00231CBB"/>
    <w:rsid w:val="00232C77"/>
    <w:rsid w:val="002355A8"/>
    <w:rsid w:val="00235631"/>
    <w:rsid w:val="00235CA0"/>
    <w:rsid w:val="00235D1B"/>
    <w:rsid w:val="0024152A"/>
    <w:rsid w:val="002442F7"/>
    <w:rsid w:val="0024610A"/>
    <w:rsid w:val="00246262"/>
    <w:rsid w:val="00252773"/>
    <w:rsid w:val="0025309F"/>
    <w:rsid w:val="00257408"/>
    <w:rsid w:val="00260882"/>
    <w:rsid w:val="002614DF"/>
    <w:rsid w:val="00261AB7"/>
    <w:rsid w:val="00267049"/>
    <w:rsid w:val="00270212"/>
    <w:rsid w:val="00270719"/>
    <w:rsid w:val="0027195F"/>
    <w:rsid w:val="00271D36"/>
    <w:rsid w:val="0027318A"/>
    <w:rsid w:val="0027365E"/>
    <w:rsid w:val="00274C12"/>
    <w:rsid w:val="002771F2"/>
    <w:rsid w:val="00281357"/>
    <w:rsid w:val="002834A1"/>
    <w:rsid w:val="00284E56"/>
    <w:rsid w:val="00285B12"/>
    <w:rsid w:val="00296880"/>
    <w:rsid w:val="00296C28"/>
    <w:rsid w:val="002A351C"/>
    <w:rsid w:val="002A6C5D"/>
    <w:rsid w:val="002B0AAD"/>
    <w:rsid w:val="002B0BC9"/>
    <w:rsid w:val="002B34D6"/>
    <w:rsid w:val="002B47F8"/>
    <w:rsid w:val="002B5AF5"/>
    <w:rsid w:val="002B71FB"/>
    <w:rsid w:val="002C4037"/>
    <w:rsid w:val="002D0F91"/>
    <w:rsid w:val="002D7B34"/>
    <w:rsid w:val="002D7D8E"/>
    <w:rsid w:val="002E461D"/>
    <w:rsid w:val="002E63C6"/>
    <w:rsid w:val="002F16F8"/>
    <w:rsid w:val="002F3F7A"/>
    <w:rsid w:val="002F49A8"/>
    <w:rsid w:val="002F529D"/>
    <w:rsid w:val="002F532D"/>
    <w:rsid w:val="002F5D37"/>
    <w:rsid w:val="00300A4F"/>
    <w:rsid w:val="00301B15"/>
    <w:rsid w:val="00304352"/>
    <w:rsid w:val="00305D88"/>
    <w:rsid w:val="00305F0F"/>
    <w:rsid w:val="00306894"/>
    <w:rsid w:val="0031161E"/>
    <w:rsid w:val="00313406"/>
    <w:rsid w:val="003205E4"/>
    <w:rsid w:val="00320F8F"/>
    <w:rsid w:val="00325E3D"/>
    <w:rsid w:val="00331170"/>
    <w:rsid w:val="00334625"/>
    <w:rsid w:val="00334A17"/>
    <w:rsid w:val="00335F4F"/>
    <w:rsid w:val="003370EE"/>
    <w:rsid w:val="00337B2D"/>
    <w:rsid w:val="00343057"/>
    <w:rsid w:val="003450BF"/>
    <w:rsid w:val="003500F9"/>
    <w:rsid w:val="00352CC9"/>
    <w:rsid w:val="003548CD"/>
    <w:rsid w:val="00356D56"/>
    <w:rsid w:val="00356EBF"/>
    <w:rsid w:val="003636AD"/>
    <w:rsid w:val="00366A7B"/>
    <w:rsid w:val="00371513"/>
    <w:rsid w:val="00372253"/>
    <w:rsid w:val="00380259"/>
    <w:rsid w:val="00380938"/>
    <w:rsid w:val="003816E0"/>
    <w:rsid w:val="003852A5"/>
    <w:rsid w:val="00393B1E"/>
    <w:rsid w:val="003A263A"/>
    <w:rsid w:val="003A430D"/>
    <w:rsid w:val="003A6B8A"/>
    <w:rsid w:val="003B38B0"/>
    <w:rsid w:val="003B3C8C"/>
    <w:rsid w:val="003B77DA"/>
    <w:rsid w:val="003C0F0E"/>
    <w:rsid w:val="003C27AB"/>
    <w:rsid w:val="003C5704"/>
    <w:rsid w:val="003D1378"/>
    <w:rsid w:val="003D61E2"/>
    <w:rsid w:val="003D7F9E"/>
    <w:rsid w:val="003E343A"/>
    <w:rsid w:val="003E47C9"/>
    <w:rsid w:val="003E5F20"/>
    <w:rsid w:val="003F0BAD"/>
    <w:rsid w:val="003F302B"/>
    <w:rsid w:val="004004AC"/>
    <w:rsid w:val="00405113"/>
    <w:rsid w:val="00405FC8"/>
    <w:rsid w:val="00411A76"/>
    <w:rsid w:val="004129FF"/>
    <w:rsid w:val="00413604"/>
    <w:rsid w:val="00413EC8"/>
    <w:rsid w:val="0042486D"/>
    <w:rsid w:val="00427637"/>
    <w:rsid w:val="00427F6E"/>
    <w:rsid w:val="0043177E"/>
    <w:rsid w:val="00432678"/>
    <w:rsid w:val="00432C21"/>
    <w:rsid w:val="00436048"/>
    <w:rsid w:val="0044087A"/>
    <w:rsid w:val="00440E7E"/>
    <w:rsid w:val="00441E43"/>
    <w:rsid w:val="004421EE"/>
    <w:rsid w:val="00442671"/>
    <w:rsid w:val="004427B2"/>
    <w:rsid w:val="00443628"/>
    <w:rsid w:val="0044577D"/>
    <w:rsid w:val="004512E1"/>
    <w:rsid w:val="004518CC"/>
    <w:rsid w:val="00460218"/>
    <w:rsid w:val="00465DA4"/>
    <w:rsid w:val="00467897"/>
    <w:rsid w:val="00475785"/>
    <w:rsid w:val="00476774"/>
    <w:rsid w:val="0047721F"/>
    <w:rsid w:val="00477895"/>
    <w:rsid w:val="004808AC"/>
    <w:rsid w:val="00481001"/>
    <w:rsid w:val="004830F7"/>
    <w:rsid w:val="00483A17"/>
    <w:rsid w:val="00492292"/>
    <w:rsid w:val="0049655B"/>
    <w:rsid w:val="00496FDE"/>
    <w:rsid w:val="004A19F4"/>
    <w:rsid w:val="004A376B"/>
    <w:rsid w:val="004A3F32"/>
    <w:rsid w:val="004A4CE6"/>
    <w:rsid w:val="004B1215"/>
    <w:rsid w:val="004B2EE2"/>
    <w:rsid w:val="004B3578"/>
    <w:rsid w:val="004B39A2"/>
    <w:rsid w:val="004B43CB"/>
    <w:rsid w:val="004B5993"/>
    <w:rsid w:val="004C5EE7"/>
    <w:rsid w:val="004C65AD"/>
    <w:rsid w:val="004C77D1"/>
    <w:rsid w:val="004D3353"/>
    <w:rsid w:val="004D6BA5"/>
    <w:rsid w:val="004E1216"/>
    <w:rsid w:val="004E56E8"/>
    <w:rsid w:val="004F1C64"/>
    <w:rsid w:val="004F3E13"/>
    <w:rsid w:val="004F43C1"/>
    <w:rsid w:val="004F4FD7"/>
    <w:rsid w:val="004F5812"/>
    <w:rsid w:val="00502582"/>
    <w:rsid w:val="00503E39"/>
    <w:rsid w:val="005049E0"/>
    <w:rsid w:val="00505D99"/>
    <w:rsid w:val="0050702A"/>
    <w:rsid w:val="005109F5"/>
    <w:rsid w:val="00513DB8"/>
    <w:rsid w:val="00514AFF"/>
    <w:rsid w:val="00515CD2"/>
    <w:rsid w:val="00516FD4"/>
    <w:rsid w:val="00520BEA"/>
    <w:rsid w:val="005313D9"/>
    <w:rsid w:val="0054442C"/>
    <w:rsid w:val="005467E2"/>
    <w:rsid w:val="005475B5"/>
    <w:rsid w:val="00547E0A"/>
    <w:rsid w:val="00550B36"/>
    <w:rsid w:val="00564C95"/>
    <w:rsid w:val="0056602A"/>
    <w:rsid w:val="005672F7"/>
    <w:rsid w:val="00567E51"/>
    <w:rsid w:val="00577D82"/>
    <w:rsid w:val="00580C6D"/>
    <w:rsid w:val="005815D5"/>
    <w:rsid w:val="005819A3"/>
    <w:rsid w:val="00590037"/>
    <w:rsid w:val="005967D8"/>
    <w:rsid w:val="005A3EE2"/>
    <w:rsid w:val="005B6D0A"/>
    <w:rsid w:val="005C00CF"/>
    <w:rsid w:val="005C3D21"/>
    <w:rsid w:val="005C78E9"/>
    <w:rsid w:val="005D0E60"/>
    <w:rsid w:val="005D1800"/>
    <w:rsid w:val="005D3BDC"/>
    <w:rsid w:val="005E091D"/>
    <w:rsid w:val="005E2AA7"/>
    <w:rsid w:val="005E57CB"/>
    <w:rsid w:val="005F04E9"/>
    <w:rsid w:val="005F3B6A"/>
    <w:rsid w:val="005F57A1"/>
    <w:rsid w:val="00600779"/>
    <w:rsid w:val="00601010"/>
    <w:rsid w:val="00601EFB"/>
    <w:rsid w:val="00604B95"/>
    <w:rsid w:val="00620094"/>
    <w:rsid w:val="00622D91"/>
    <w:rsid w:val="006235F1"/>
    <w:rsid w:val="00630A56"/>
    <w:rsid w:val="00630E34"/>
    <w:rsid w:val="00642C1F"/>
    <w:rsid w:val="00645900"/>
    <w:rsid w:val="006526AB"/>
    <w:rsid w:val="00652D05"/>
    <w:rsid w:val="006536F5"/>
    <w:rsid w:val="006566C8"/>
    <w:rsid w:val="00660A0B"/>
    <w:rsid w:val="00665391"/>
    <w:rsid w:val="00675E1A"/>
    <w:rsid w:val="00677729"/>
    <w:rsid w:val="006800A7"/>
    <w:rsid w:val="00684311"/>
    <w:rsid w:val="006870CD"/>
    <w:rsid w:val="006914F9"/>
    <w:rsid w:val="0069332D"/>
    <w:rsid w:val="00693519"/>
    <w:rsid w:val="006A2A6A"/>
    <w:rsid w:val="006A4B20"/>
    <w:rsid w:val="006A53C7"/>
    <w:rsid w:val="006B1571"/>
    <w:rsid w:val="006B192F"/>
    <w:rsid w:val="006B31A1"/>
    <w:rsid w:val="006B4349"/>
    <w:rsid w:val="006C455A"/>
    <w:rsid w:val="006D15EF"/>
    <w:rsid w:val="006D7F1C"/>
    <w:rsid w:val="006E0AEF"/>
    <w:rsid w:val="006E0EB1"/>
    <w:rsid w:val="006E1B01"/>
    <w:rsid w:val="006E3475"/>
    <w:rsid w:val="006E3869"/>
    <w:rsid w:val="006E52D1"/>
    <w:rsid w:val="006E6DFB"/>
    <w:rsid w:val="006F043D"/>
    <w:rsid w:val="006F28AA"/>
    <w:rsid w:val="006F4A2A"/>
    <w:rsid w:val="006F5343"/>
    <w:rsid w:val="006F62C0"/>
    <w:rsid w:val="007010D5"/>
    <w:rsid w:val="00702A94"/>
    <w:rsid w:val="007050B7"/>
    <w:rsid w:val="007052BC"/>
    <w:rsid w:val="00706638"/>
    <w:rsid w:val="00706B6E"/>
    <w:rsid w:val="00706CA4"/>
    <w:rsid w:val="00711D16"/>
    <w:rsid w:val="00722891"/>
    <w:rsid w:val="0073263C"/>
    <w:rsid w:val="007433BD"/>
    <w:rsid w:val="0075555C"/>
    <w:rsid w:val="007622FF"/>
    <w:rsid w:val="007630FF"/>
    <w:rsid w:val="007633A2"/>
    <w:rsid w:val="00764455"/>
    <w:rsid w:val="00764A9B"/>
    <w:rsid w:val="00770D38"/>
    <w:rsid w:val="00776065"/>
    <w:rsid w:val="007800C9"/>
    <w:rsid w:val="00780F38"/>
    <w:rsid w:val="007812F9"/>
    <w:rsid w:val="0078185A"/>
    <w:rsid w:val="00783BBE"/>
    <w:rsid w:val="00784E7A"/>
    <w:rsid w:val="00790E3F"/>
    <w:rsid w:val="00794088"/>
    <w:rsid w:val="007A1C3C"/>
    <w:rsid w:val="007A1F10"/>
    <w:rsid w:val="007A2384"/>
    <w:rsid w:val="007A26C6"/>
    <w:rsid w:val="007A4383"/>
    <w:rsid w:val="007A5F96"/>
    <w:rsid w:val="007B270B"/>
    <w:rsid w:val="007B446F"/>
    <w:rsid w:val="007B541A"/>
    <w:rsid w:val="007C0D36"/>
    <w:rsid w:val="007C1A95"/>
    <w:rsid w:val="007C698B"/>
    <w:rsid w:val="007C7087"/>
    <w:rsid w:val="007C7716"/>
    <w:rsid w:val="007D1DD9"/>
    <w:rsid w:val="007D1E2E"/>
    <w:rsid w:val="007D40E9"/>
    <w:rsid w:val="007D44DB"/>
    <w:rsid w:val="007E1366"/>
    <w:rsid w:val="007E506F"/>
    <w:rsid w:val="007E5C3F"/>
    <w:rsid w:val="007E71ED"/>
    <w:rsid w:val="007F055E"/>
    <w:rsid w:val="0081113A"/>
    <w:rsid w:val="00811B6B"/>
    <w:rsid w:val="008138C0"/>
    <w:rsid w:val="00813E3C"/>
    <w:rsid w:val="00815AA6"/>
    <w:rsid w:val="00820EA0"/>
    <w:rsid w:val="00825FBD"/>
    <w:rsid w:val="008326C5"/>
    <w:rsid w:val="00837E36"/>
    <w:rsid w:val="00843AD7"/>
    <w:rsid w:val="008448B3"/>
    <w:rsid w:val="00852067"/>
    <w:rsid w:val="008525E8"/>
    <w:rsid w:val="00852723"/>
    <w:rsid w:val="00852AC8"/>
    <w:rsid w:val="00853933"/>
    <w:rsid w:val="00853E08"/>
    <w:rsid w:val="00861E85"/>
    <w:rsid w:val="00861FFF"/>
    <w:rsid w:val="00862131"/>
    <w:rsid w:val="008649A8"/>
    <w:rsid w:val="00864A48"/>
    <w:rsid w:val="00865BBC"/>
    <w:rsid w:val="00866E33"/>
    <w:rsid w:val="00870C76"/>
    <w:rsid w:val="008808C8"/>
    <w:rsid w:val="00883EE1"/>
    <w:rsid w:val="00891FF8"/>
    <w:rsid w:val="008965DC"/>
    <w:rsid w:val="008A1655"/>
    <w:rsid w:val="008A3D03"/>
    <w:rsid w:val="008A4DE4"/>
    <w:rsid w:val="008B0186"/>
    <w:rsid w:val="008B4318"/>
    <w:rsid w:val="008B622A"/>
    <w:rsid w:val="008B6B00"/>
    <w:rsid w:val="008C281F"/>
    <w:rsid w:val="008C3484"/>
    <w:rsid w:val="008C7922"/>
    <w:rsid w:val="008C7DFE"/>
    <w:rsid w:val="008D3F3A"/>
    <w:rsid w:val="008D51A4"/>
    <w:rsid w:val="008D65D7"/>
    <w:rsid w:val="008D73A7"/>
    <w:rsid w:val="008D791F"/>
    <w:rsid w:val="008E70D3"/>
    <w:rsid w:val="008F2672"/>
    <w:rsid w:val="008F3167"/>
    <w:rsid w:val="00900B55"/>
    <w:rsid w:val="009015AD"/>
    <w:rsid w:val="00902B07"/>
    <w:rsid w:val="00904A9E"/>
    <w:rsid w:val="009058E5"/>
    <w:rsid w:val="00910262"/>
    <w:rsid w:val="00910D7F"/>
    <w:rsid w:val="00911AA2"/>
    <w:rsid w:val="00912433"/>
    <w:rsid w:val="00912A6C"/>
    <w:rsid w:val="00913CE5"/>
    <w:rsid w:val="00916823"/>
    <w:rsid w:val="00917BA4"/>
    <w:rsid w:val="009222E4"/>
    <w:rsid w:val="009267CA"/>
    <w:rsid w:val="009309DD"/>
    <w:rsid w:val="00933A31"/>
    <w:rsid w:val="00933CC1"/>
    <w:rsid w:val="00936331"/>
    <w:rsid w:val="00936EA2"/>
    <w:rsid w:val="00944320"/>
    <w:rsid w:val="009527A3"/>
    <w:rsid w:val="00954CA6"/>
    <w:rsid w:val="00957C6B"/>
    <w:rsid w:val="00960714"/>
    <w:rsid w:val="00960C52"/>
    <w:rsid w:val="00962724"/>
    <w:rsid w:val="00981BC0"/>
    <w:rsid w:val="009879EA"/>
    <w:rsid w:val="00990F42"/>
    <w:rsid w:val="009952A0"/>
    <w:rsid w:val="009A1813"/>
    <w:rsid w:val="009A4A1A"/>
    <w:rsid w:val="009A51D6"/>
    <w:rsid w:val="009A5953"/>
    <w:rsid w:val="009A6370"/>
    <w:rsid w:val="009A70F2"/>
    <w:rsid w:val="009B0F84"/>
    <w:rsid w:val="009B54D6"/>
    <w:rsid w:val="009B79A3"/>
    <w:rsid w:val="009C01F6"/>
    <w:rsid w:val="009C28D2"/>
    <w:rsid w:val="009D534B"/>
    <w:rsid w:val="009E0E87"/>
    <w:rsid w:val="009E38AD"/>
    <w:rsid w:val="009F0589"/>
    <w:rsid w:val="009F1FBD"/>
    <w:rsid w:val="00A01C09"/>
    <w:rsid w:val="00A03DE3"/>
    <w:rsid w:val="00A05303"/>
    <w:rsid w:val="00A10DF9"/>
    <w:rsid w:val="00A130BB"/>
    <w:rsid w:val="00A17F7A"/>
    <w:rsid w:val="00A23407"/>
    <w:rsid w:val="00A25692"/>
    <w:rsid w:val="00A27473"/>
    <w:rsid w:val="00A27FCC"/>
    <w:rsid w:val="00A305C0"/>
    <w:rsid w:val="00A37AF1"/>
    <w:rsid w:val="00A42419"/>
    <w:rsid w:val="00A43B80"/>
    <w:rsid w:val="00A43D80"/>
    <w:rsid w:val="00A46E01"/>
    <w:rsid w:val="00A50678"/>
    <w:rsid w:val="00A53E45"/>
    <w:rsid w:val="00A56244"/>
    <w:rsid w:val="00A577D5"/>
    <w:rsid w:val="00A62F9E"/>
    <w:rsid w:val="00A63B18"/>
    <w:rsid w:val="00A64ADE"/>
    <w:rsid w:val="00A65296"/>
    <w:rsid w:val="00A653AB"/>
    <w:rsid w:val="00A70269"/>
    <w:rsid w:val="00A72715"/>
    <w:rsid w:val="00A7651D"/>
    <w:rsid w:val="00A77383"/>
    <w:rsid w:val="00A7791E"/>
    <w:rsid w:val="00A87AC4"/>
    <w:rsid w:val="00A93B48"/>
    <w:rsid w:val="00AA30BB"/>
    <w:rsid w:val="00AA5052"/>
    <w:rsid w:val="00AA773B"/>
    <w:rsid w:val="00AB1120"/>
    <w:rsid w:val="00AB39BB"/>
    <w:rsid w:val="00AB4F37"/>
    <w:rsid w:val="00AB7C88"/>
    <w:rsid w:val="00AC05C0"/>
    <w:rsid w:val="00AC5B7D"/>
    <w:rsid w:val="00AD0546"/>
    <w:rsid w:val="00AD0B2B"/>
    <w:rsid w:val="00AD5ABE"/>
    <w:rsid w:val="00AD7DA2"/>
    <w:rsid w:val="00AE399C"/>
    <w:rsid w:val="00AE54B4"/>
    <w:rsid w:val="00AE7803"/>
    <w:rsid w:val="00AF6CA8"/>
    <w:rsid w:val="00AF6E99"/>
    <w:rsid w:val="00B01C7C"/>
    <w:rsid w:val="00B06D8D"/>
    <w:rsid w:val="00B11E55"/>
    <w:rsid w:val="00B125E2"/>
    <w:rsid w:val="00B134F7"/>
    <w:rsid w:val="00B14330"/>
    <w:rsid w:val="00B152BC"/>
    <w:rsid w:val="00B179FF"/>
    <w:rsid w:val="00B2273B"/>
    <w:rsid w:val="00B22874"/>
    <w:rsid w:val="00B2650D"/>
    <w:rsid w:val="00B270D6"/>
    <w:rsid w:val="00B276AD"/>
    <w:rsid w:val="00B31C61"/>
    <w:rsid w:val="00B31EA3"/>
    <w:rsid w:val="00B3242E"/>
    <w:rsid w:val="00B32FB8"/>
    <w:rsid w:val="00B34056"/>
    <w:rsid w:val="00B44FBE"/>
    <w:rsid w:val="00B51FE3"/>
    <w:rsid w:val="00B53174"/>
    <w:rsid w:val="00B556C1"/>
    <w:rsid w:val="00B559AF"/>
    <w:rsid w:val="00B577FC"/>
    <w:rsid w:val="00B64778"/>
    <w:rsid w:val="00B64A24"/>
    <w:rsid w:val="00B6685C"/>
    <w:rsid w:val="00B66C16"/>
    <w:rsid w:val="00B671F5"/>
    <w:rsid w:val="00B67363"/>
    <w:rsid w:val="00B6747A"/>
    <w:rsid w:val="00B734DD"/>
    <w:rsid w:val="00B735E7"/>
    <w:rsid w:val="00B80CAF"/>
    <w:rsid w:val="00B83085"/>
    <w:rsid w:val="00B83AE5"/>
    <w:rsid w:val="00B848BC"/>
    <w:rsid w:val="00B84D82"/>
    <w:rsid w:val="00B8589E"/>
    <w:rsid w:val="00B86B06"/>
    <w:rsid w:val="00B86F56"/>
    <w:rsid w:val="00B90FD7"/>
    <w:rsid w:val="00B9389A"/>
    <w:rsid w:val="00B950DD"/>
    <w:rsid w:val="00BA181F"/>
    <w:rsid w:val="00BA20E5"/>
    <w:rsid w:val="00BA3FFE"/>
    <w:rsid w:val="00BA5AF3"/>
    <w:rsid w:val="00BA67AA"/>
    <w:rsid w:val="00BA7440"/>
    <w:rsid w:val="00BA792E"/>
    <w:rsid w:val="00BB080B"/>
    <w:rsid w:val="00BB0D04"/>
    <w:rsid w:val="00BB0D63"/>
    <w:rsid w:val="00BB3370"/>
    <w:rsid w:val="00BB4396"/>
    <w:rsid w:val="00BB475F"/>
    <w:rsid w:val="00BB6021"/>
    <w:rsid w:val="00BC050E"/>
    <w:rsid w:val="00BC4971"/>
    <w:rsid w:val="00BC5FCA"/>
    <w:rsid w:val="00BD5645"/>
    <w:rsid w:val="00BD63DA"/>
    <w:rsid w:val="00BD72B9"/>
    <w:rsid w:val="00BD742A"/>
    <w:rsid w:val="00BE28DE"/>
    <w:rsid w:val="00BE3CB9"/>
    <w:rsid w:val="00BE3FB2"/>
    <w:rsid w:val="00BE4C8E"/>
    <w:rsid w:val="00BE5F8F"/>
    <w:rsid w:val="00BF023A"/>
    <w:rsid w:val="00BF176A"/>
    <w:rsid w:val="00BF1BC8"/>
    <w:rsid w:val="00BF1FAE"/>
    <w:rsid w:val="00BF283E"/>
    <w:rsid w:val="00BF46AF"/>
    <w:rsid w:val="00BF59F1"/>
    <w:rsid w:val="00C01C70"/>
    <w:rsid w:val="00C07A0E"/>
    <w:rsid w:val="00C13326"/>
    <w:rsid w:val="00C143F5"/>
    <w:rsid w:val="00C237DB"/>
    <w:rsid w:val="00C258F1"/>
    <w:rsid w:val="00C27CEE"/>
    <w:rsid w:val="00C360D7"/>
    <w:rsid w:val="00C548EA"/>
    <w:rsid w:val="00C54D14"/>
    <w:rsid w:val="00C56536"/>
    <w:rsid w:val="00C62F4F"/>
    <w:rsid w:val="00C65A2E"/>
    <w:rsid w:val="00C762BC"/>
    <w:rsid w:val="00C765BC"/>
    <w:rsid w:val="00C80C80"/>
    <w:rsid w:val="00C81792"/>
    <w:rsid w:val="00C841CB"/>
    <w:rsid w:val="00C8487E"/>
    <w:rsid w:val="00C94881"/>
    <w:rsid w:val="00C970F2"/>
    <w:rsid w:val="00CA248D"/>
    <w:rsid w:val="00CA7589"/>
    <w:rsid w:val="00CB5E6C"/>
    <w:rsid w:val="00CD1FA6"/>
    <w:rsid w:val="00CD4340"/>
    <w:rsid w:val="00CD6A7E"/>
    <w:rsid w:val="00CD77D0"/>
    <w:rsid w:val="00CE413A"/>
    <w:rsid w:val="00CE41BF"/>
    <w:rsid w:val="00CE5DBB"/>
    <w:rsid w:val="00CE6163"/>
    <w:rsid w:val="00CE634D"/>
    <w:rsid w:val="00CF00A5"/>
    <w:rsid w:val="00CF4D50"/>
    <w:rsid w:val="00CF5635"/>
    <w:rsid w:val="00CF7312"/>
    <w:rsid w:val="00D02E49"/>
    <w:rsid w:val="00D05863"/>
    <w:rsid w:val="00D21465"/>
    <w:rsid w:val="00D23004"/>
    <w:rsid w:val="00D241AD"/>
    <w:rsid w:val="00D24388"/>
    <w:rsid w:val="00D25366"/>
    <w:rsid w:val="00D36DD6"/>
    <w:rsid w:val="00D41303"/>
    <w:rsid w:val="00D50E27"/>
    <w:rsid w:val="00D52431"/>
    <w:rsid w:val="00D52EF2"/>
    <w:rsid w:val="00D53B7C"/>
    <w:rsid w:val="00D57016"/>
    <w:rsid w:val="00D65D72"/>
    <w:rsid w:val="00D66834"/>
    <w:rsid w:val="00D67237"/>
    <w:rsid w:val="00D702C3"/>
    <w:rsid w:val="00D728CE"/>
    <w:rsid w:val="00D75ED5"/>
    <w:rsid w:val="00D81DB3"/>
    <w:rsid w:val="00D83B98"/>
    <w:rsid w:val="00D862D9"/>
    <w:rsid w:val="00D871D5"/>
    <w:rsid w:val="00D8744A"/>
    <w:rsid w:val="00D93E3A"/>
    <w:rsid w:val="00D9710D"/>
    <w:rsid w:val="00D97F31"/>
    <w:rsid w:val="00DA2391"/>
    <w:rsid w:val="00DA287B"/>
    <w:rsid w:val="00DA4850"/>
    <w:rsid w:val="00DB3194"/>
    <w:rsid w:val="00DB6EC4"/>
    <w:rsid w:val="00DB6FAA"/>
    <w:rsid w:val="00DC0A2B"/>
    <w:rsid w:val="00DC4AA9"/>
    <w:rsid w:val="00DD04ED"/>
    <w:rsid w:val="00DD26BB"/>
    <w:rsid w:val="00DD4CE9"/>
    <w:rsid w:val="00DD5018"/>
    <w:rsid w:val="00DE304D"/>
    <w:rsid w:val="00DF4535"/>
    <w:rsid w:val="00DF7A9D"/>
    <w:rsid w:val="00E00892"/>
    <w:rsid w:val="00E0125E"/>
    <w:rsid w:val="00E020A3"/>
    <w:rsid w:val="00E03D14"/>
    <w:rsid w:val="00E113C9"/>
    <w:rsid w:val="00E114F6"/>
    <w:rsid w:val="00E11B70"/>
    <w:rsid w:val="00E1298F"/>
    <w:rsid w:val="00E144B9"/>
    <w:rsid w:val="00E14B7B"/>
    <w:rsid w:val="00E166E1"/>
    <w:rsid w:val="00E236E2"/>
    <w:rsid w:val="00E271D3"/>
    <w:rsid w:val="00E27FE0"/>
    <w:rsid w:val="00E3093A"/>
    <w:rsid w:val="00E32510"/>
    <w:rsid w:val="00E35843"/>
    <w:rsid w:val="00E3645E"/>
    <w:rsid w:val="00E40170"/>
    <w:rsid w:val="00E41B2D"/>
    <w:rsid w:val="00E42646"/>
    <w:rsid w:val="00E43245"/>
    <w:rsid w:val="00E442CB"/>
    <w:rsid w:val="00E47852"/>
    <w:rsid w:val="00E55A0C"/>
    <w:rsid w:val="00E55F81"/>
    <w:rsid w:val="00E57EEB"/>
    <w:rsid w:val="00E60034"/>
    <w:rsid w:val="00E610B3"/>
    <w:rsid w:val="00E61C9A"/>
    <w:rsid w:val="00E64977"/>
    <w:rsid w:val="00E75211"/>
    <w:rsid w:val="00E75278"/>
    <w:rsid w:val="00E76919"/>
    <w:rsid w:val="00E803B8"/>
    <w:rsid w:val="00E8091B"/>
    <w:rsid w:val="00E82E0E"/>
    <w:rsid w:val="00E84F4D"/>
    <w:rsid w:val="00E85983"/>
    <w:rsid w:val="00E96054"/>
    <w:rsid w:val="00EA64FF"/>
    <w:rsid w:val="00EB6FF4"/>
    <w:rsid w:val="00EB7587"/>
    <w:rsid w:val="00EC0FFA"/>
    <w:rsid w:val="00EC104A"/>
    <w:rsid w:val="00EC2AF8"/>
    <w:rsid w:val="00ED0C06"/>
    <w:rsid w:val="00ED3965"/>
    <w:rsid w:val="00ED4C0A"/>
    <w:rsid w:val="00ED4CCA"/>
    <w:rsid w:val="00EF0A8F"/>
    <w:rsid w:val="00EF52B8"/>
    <w:rsid w:val="00F00394"/>
    <w:rsid w:val="00F02AD5"/>
    <w:rsid w:val="00F106CB"/>
    <w:rsid w:val="00F2434A"/>
    <w:rsid w:val="00F24CC0"/>
    <w:rsid w:val="00F27336"/>
    <w:rsid w:val="00F30D64"/>
    <w:rsid w:val="00F3239E"/>
    <w:rsid w:val="00F355B3"/>
    <w:rsid w:val="00F35C44"/>
    <w:rsid w:val="00F35FF6"/>
    <w:rsid w:val="00F54691"/>
    <w:rsid w:val="00F5495A"/>
    <w:rsid w:val="00F55753"/>
    <w:rsid w:val="00F605E7"/>
    <w:rsid w:val="00F60ABA"/>
    <w:rsid w:val="00F65EBF"/>
    <w:rsid w:val="00F67E41"/>
    <w:rsid w:val="00F71671"/>
    <w:rsid w:val="00F75D61"/>
    <w:rsid w:val="00F811B7"/>
    <w:rsid w:val="00F81A2E"/>
    <w:rsid w:val="00F82703"/>
    <w:rsid w:val="00F84C3A"/>
    <w:rsid w:val="00F87B2D"/>
    <w:rsid w:val="00F9123F"/>
    <w:rsid w:val="00F93F49"/>
    <w:rsid w:val="00F96931"/>
    <w:rsid w:val="00F96CA4"/>
    <w:rsid w:val="00FA1519"/>
    <w:rsid w:val="00FA49BE"/>
    <w:rsid w:val="00FB33AC"/>
    <w:rsid w:val="00FB36B4"/>
    <w:rsid w:val="00FB41EC"/>
    <w:rsid w:val="00FB558C"/>
    <w:rsid w:val="00FB601A"/>
    <w:rsid w:val="00FB613E"/>
    <w:rsid w:val="00FC1472"/>
    <w:rsid w:val="00FC1E7F"/>
    <w:rsid w:val="00FC2D64"/>
    <w:rsid w:val="00FC5750"/>
    <w:rsid w:val="00FD68A8"/>
    <w:rsid w:val="00FD7A29"/>
    <w:rsid w:val="00FE02CA"/>
    <w:rsid w:val="00FE21D2"/>
    <w:rsid w:val="00FF1048"/>
    <w:rsid w:val="00FF1BFF"/>
    <w:rsid w:val="00FF6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E5C77"/>
  <w15:chartTrackingRefBased/>
  <w15:docId w15:val="{24D5695D-C3A1-AB4E-A8AC-CD5AF753A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5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65A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879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9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9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9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9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79E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79E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012E50"/>
    <w:pPr>
      <w:ind w:left="720"/>
      <w:contextualSpacing/>
    </w:pPr>
  </w:style>
  <w:style w:type="table" w:styleId="TableGrid">
    <w:name w:val="Table Grid"/>
    <w:basedOn w:val="TableNormal"/>
    <w:uiPriority w:val="39"/>
    <w:rsid w:val="00000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35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5E7"/>
  </w:style>
  <w:style w:type="paragraph" w:styleId="Footer">
    <w:name w:val="footer"/>
    <w:basedOn w:val="Normal"/>
    <w:link w:val="FooterChar"/>
    <w:uiPriority w:val="99"/>
    <w:unhideWhenUsed/>
    <w:rsid w:val="00B735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5E7"/>
  </w:style>
  <w:style w:type="paragraph" w:customStyle="1" w:styleId="EndNoteBibliographyTitle">
    <w:name w:val="EndNote Bibliography Title"/>
    <w:basedOn w:val="Normal"/>
    <w:link w:val="EndNoteBibliographyTitleChar"/>
    <w:rsid w:val="004F43C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43C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F43C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43C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4F43C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F43C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800C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22891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7052BC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891FF8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337B2D"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960C5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60C5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60C52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647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1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7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9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0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3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1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AB496F-8F8D-488D-A50D-A461CF0A4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ng, Lucinda B.</dc:creator>
  <cp:keywords/>
  <dc:description/>
  <cp:lastModifiedBy>Rhalf Dagunton</cp:lastModifiedBy>
  <cp:revision>3</cp:revision>
  <cp:lastPrinted>2021-04-16T21:07:00Z</cp:lastPrinted>
  <dcterms:created xsi:type="dcterms:W3CDTF">2022-01-28T06:01:00Z</dcterms:created>
  <dcterms:modified xsi:type="dcterms:W3CDTF">2022-01-28T06:01:00Z</dcterms:modified>
</cp:coreProperties>
</file>